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4475" w:rsidRPr="00F00D02" w:rsidRDefault="00F00D02" w:rsidP="00F00D02">
      <w:pPr>
        <w:spacing w:beforeLines="50" w:before="156" w:afterLines="50" w:after="156"/>
        <w:jc w:val="center"/>
        <w:rPr>
          <w:b/>
        </w:rPr>
      </w:pPr>
      <w:r w:rsidRPr="00F00D02">
        <w:rPr>
          <w:rFonts w:ascii="Times New Roman" w:eastAsia="等线" w:hAnsi="Times New Roman" w:cs="Times New Roman"/>
          <w:b/>
          <w:color w:val="000000"/>
          <w:kern w:val="0"/>
          <w:sz w:val="22"/>
        </w:rPr>
        <w:t>S</w:t>
      </w:r>
      <w:r w:rsidRPr="00F00D02">
        <w:rPr>
          <w:rFonts w:ascii="Times New Roman" w:eastAsia="等线" w:hAnsi="Times New Roman" w:cs="Times New Roman" w:hint="eastAsia"/>
          <w:b/>
          <w:color w:val="000000"/>
          <w:kern w:val="0"/>
          <w:sz w:val="22"/>
        </w:rPr>
        <w:t>upplementary</w:t>
      </w:r>
      <w:r w:rsidRPr="00F00D02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 </w:t>
      </w:r>
      <w:r w:rsidR="007434F6" w:rsidRPr="00F00D02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Table </w:t>
      </w:r>
      <w:r w:rsidR="00F45E0A">
        <w:rPr>
          <w:rFonts w:ascii="Times New Roman" w:eastAsia="等线" w:hAnsi="Times New Roman" w:cs="Times New Roman"/>
          <w:b/>
          <w:color w:val="000000"/>
          <w:kern w:val="0"/>
          <w:sz w:val="22"/>
        </w:rPr>
        <w:t>S</w:t>
      </w:r>
      <w:r w:rsidR="00F45E0A">
        <w:rPr>
          <w:rFonts w:ascii="Times New Roman" w:eastAsia="等线" w:hAnsi="Times New Roman" w:cs="Times New Roman" w:hint="eastAsia"/>
          <w:b/>
          <w:color w:val="000000"/>
          <w:kern w:val="0"/>
          <w:sz w:val="22"/>
        </w:rPr>
        <w:t>1</w:t>
      </w:r>
      <w:r w:rsidRPr="00F00D02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: </w:t>
      </w:r>
      <w:r w:rsidR="007434F6" w:rsidRPr="00F00D02">
        <w:rPr>
          <w:rFonts w:ascii="Times New Roman" w:eastAsia="等线" w:hAnsi="Times New Roman" w:cs="Times New Roman"/>
          <w:b/>
          <w:color w:val="000000"/>
          <w:kern w:val="0"/>
          <w:sz w:val="22"/>
        </w:rPr>
        <w:t>Primer sequence</w:t>
      </w:r>
      <w:r w:rsidR="007434F6" w:rsidRPr="00F00D02">
        <w:rPr>
          <w:rFonts w:ascii="Times New Roman" w:hAnsi="Times New Roman" w:hint="eastAsia"/>
          <w:b/>
          <w:bCs/>
          <w:color w:val="000000" w:themeColor="text1"/>
        </w:rPr>
        <w:t xml:space="preserve"> </w:t>
      </w:r>
      <w:r w:rsidR="007434F6" w:rsidRPr="00F00D02">
        <w:rPr>
          <w:rFonts w:ascii="Times New Roman" w:hAnsi="Times New Roman"/>
          <w:b/>
          <w:bCs/>
          <w:color w:val="000000" w:themeColor="text1"/>
        </w:rPr>
        <w:t xml:space="preserve">of </w:t>
      </w:r>
      <w:r w:rsidR="007434F6" w:rsidRPr="00F00D02">
        <w:rPr>
          <w:rFonts w:ascii="Times New Roman" w:hAnsi="Times New Roman" w:hint="eastAsia"/>
          <w:b/>
          <w:bCs/>
          <w:color w:val="000000" w:themeColor="text1"/>
        </w:rPr>
        <w:t>q</w:t>
      </w:r>
      <w:r w:rsidR="007434F6" w:rsidRPr="00F00D02">
        <w:rPr>
          <w:rFonts w:ascii="Times New Roman" w:hAnsi="Times New Roman"/>
          <w:b/>
          <w:bCs/>
          <w:color w:val="000000" w:themeColor="text1"/>
        </w:rPr>
        <w:t>uantitative real-time PCR</w:t>
      </w:r>
      <w:r w:rsidR="006829CB" w:rsidRPr="00F00D02">
        <w:rPr>
          <w:rFonts w:ascii="Times New Roman" w:hAnsi="Times New Roman"/>
          <w:b/>
          <w:bCs/>
          <w:color w:val="000000" w:themeColor="text1"/>
        </w:rPr>
        <w:t>.</w:t>
      </w:r>
    </w:p>
    <w:tbl>
      <w:tblPr>
        <w:tblW w:w="7513" w:type="dxa"/>
        <w:jc w:val="center"/>
        <w:tblLook w:val="04A0" w:firstRow="1" w:lastRow="0" w:firstColumn="1" w:lastColumn="0" w:noHBand="0" w:noVBand="1"/>
      </w:tblPr>
      <w:tblGrid>
        <w:gridCol w:w="1269"/>
        <w:gridCol w:w="2126"/>
        <w:gridCol w:w="4118"/>
      </w:tblGrid>
      <w:tr w:rsidR="002C052B" w:rsidRPr="007434F6" w:rsidTr="00B31B63">
        <w:trPr>
          <w:trHeight w:val="280"/>
          <w:jc w:val="center"/>
        </w:trPr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8CCE4" w:themeFill="accent1" w:themeFillTint="66"/>
          </w:tcPr>
          <w:p w:rsidR="002C052B" w:rsidRPr="002C052B" w:rsidRDefault="002C052B" w:rsidP="007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C052B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C052B" w:rsidRPr="007434F6" w:rsidRDefault="002C052B" w:rsidP="007434F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7434F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4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C052B" w:rsidRPr="007434F6" w:rsidRDefault="002C052B" w:rsidP="007434F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7434F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rimer sequence</w:t>
            </w:r>
          </w:p>
        </w:tc>
      </w:tr>
      <w:tr w:rsidR="0070147B" w:rsidRPr="007434F6" w:rsidTr="00B31B63">
        <w:trPr>
          <w:trHeight w:val="280"/>
          <w:jc w:val="center"/>
        </w:trPr>
        <w:tc>
          <w:tcPr>
            <w:tcW w:w="126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70147B" w:rsidRPr="007434F6" w:rsidRDefault="0070147B" w:rsidP="007014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47B" w:rsidRPr="00CB16B2" w:rsidRDefault="0070147B" w:rsidP="0070147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USP1 </w:t>
            </w:r>
            <w:r w:rsidRPr="007434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Forward)</w:t>
            </w:r>
          </w:p>
        </w:tc>
        <w:tc>
          <w:tcPr>
            <w:tcW w:w="4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47B" w:rsidRDefault="0070147B" w:rsidP="0070147B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5'-TGCTGGAGGAAGGGTGTTTG -3'</w:t>
            </w:r>
          </w:p>
        </w:tc>
      </w:tr>
      <w:tr w:rsidR="0070147B" w:rsidRPr="007434F6" w:rsidTr="00B31B63">
        <w:trPr>
          <w:trHeight w:val="280"/>
          <w:jc w:val="center"/>
        </w:trPr>
        <w:tc>
          <w:tcPr>
            <w:tcW w:w="1269" w:type="dxa"/>
            <w:tcBorders>
              <w:top w:val="nil"/>
              <w:left w:val="nil"/>
              <w:right w:val="nil"/>
            </w:tcBorders>
            <w:vAlign w:val="center"/>
          </w:tcPr>
          <w:p w:rsidR="0070147B" w:rsidRPr="007434F6" w:rsidRDefault="0070147B" w:rsidP="007014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147B" w:rsidRPr="00CB16B2" w:rsidRDefault="0070147B" w:rsidP="0070147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USP1 </w:t>
            </w:r>
            <w:r w:rsidRPr="007434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Reverse)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147B" w:rsidRDefault="0070147B" w:rsidP="0070147B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5'-CGTCCAGCTTCACTCGGTTA -3'</w:t>
            </w:r>
          </w:p>
        </w:tc>
      </w:tr>
      <w:tr w:rsidR="0070147B" w:rsidRPr="007434F6" w:rsidTr="00B31B63">
        <w:trPr>
          <w:trHeight w:val="280"/>
          <w:jc w:val="center"/>
        </w:trPr>
        <w:tc>
          <w:tcPr>
            <w:tcW w:w="1269" w:type="dxa"/>
            <w:tcBorders>
              <w:top w:val="nil"/>
              <w:left w:val="nil"/>
              <w:right w:val="nil"/>
            </w:tcBorders>
            <w:vAlign w:val="center"/>
          </w:tcPr>
          <w:p w:rsidR="0070147B" w:rsidRPr="007434F6" w:rsidRDefault="0070147B" w:rsidP="007014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147B" w:rsidRPr="00CB16B2" w:rsidRDefault="0070147B" w:rsidP="0070147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SL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34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Forward)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147B" w:rsidRPr="00CB16B2" w:rsidRDefault="0070147B" w:rsidP="007014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5'-</w:t>
            </w:r>
            <w:r>
              <w:rPr>
                <w:rFonts w:ascii="Times New Roman" w:eastAsia="等线" w:hAnsi="Times New Roman"/>
                <w:color w:val="000000"/>
                <w:sz w:val="22"/>
              </w:rPr>
              <w:t xml:space="preserve"> AGGACTTCCTGGTGCTGTTT </w:t>
            </w:r>
            <w:r>
              <w:rPr>
                <w:rFonts w:ascii="Times New Roman" w:eastAsia="等线" w:hAnsi="Times New Roman"/>
                <w:color w:val="000000"/>
                <w:sz w:val="22"/>
              </w:rPr>
              <w:t>-3'</w:t>
            </w:r>
          </w:p>
        </w:tc>
      </w:tr>
      <w:tr w:rsidR="0070147B" w:rsidRPr="007434F6" w:rsidTr="00B31B63">
        <w:trPr>
          <w:trHeight w:val="280"/>
          <w:jc w:val="center"/>
        </w:trPr>
        <w:tc>
          <w:tcPr>
            <w:tcW w:w="1269" w:type="dxa"/>
            <w:tcBorders>
              <w:top w:val="nil"/>
              <w:left w:val="nil"/>
              <w:right w:val="nil"/>
            </w:tcBorders>
            <w:vAlign w:val="center"/>
          </w:tcPr>
          <w:p w:rsidR="0070147B" w:rsidRPr="007434F6" w:rsidRDefault="0070147B" w:rsidP="007014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147B" w:rsidRPr="00CB16B2" w:rsidRDefault="0070147B" w:rsidP="0070147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SL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34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Reverse)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147B" w:rsidRPr="00CB16B2" w:rsidRDefault="0070147B" w:rsidP="007014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5'-</w:t>
            </w:r>
            <w:r>
              <w:rPr>
                <w:rFonts w:ascii="Times New Roman" w:eastAsia="等线" w:hAnsi="Times New Roman"/>
                <w:color w:val="000000"/>
                <w:sz w:val="22"/>
              </w:rPr>
              <w:t xml:space="preserve"> CAGGTAGGCTGTGATGGTGA</w:t>
            </w:r>
            <w:bookmarkStart w:id="0" w:name="_GoBack"/>
            <w:bookmarkEnd w:id="0"/>
            <w:r>
              <w:rPr>
                <w:rFonts w:ascii="Times New Roman" w:eastAsia="等线" w:hAnsi="Times New Roman"/>
                <w:color w:val="000000"/>
                <w:sz w:val="22"/>
              </w:rPr>
              <w:t>-3'</w:t>
            </w:r>
          </w:p>
        </w:tc>
      </w:tr>
      <w:tr w:rsidR="0070147B" w:rsidRPr="007434F6" w:rsidTr="00B31B63">
        <w:trPr>
          <w:trHeight w:val="280"/>
          <w:jc w:val="center"/>
        </w:trPr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70147B" w:rsidRPr="007434F6" w:rsidRDefault="0070147B" w:rsidP="007014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0147B" w:rsidRPr="007434F6" w:rsidRDefault="0070147B" w:rsidP="007014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APDH </w:t>
            </w:r>
            <w:r w:rsidRPr="007434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Forward)</w:t>
            </w:r>
          </w:p>
        </w:tc>
        <w:tc>
          <w:tcPr>
            <w:tcW w:w="4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147B" w:rsidRPr="00CB16B2" w:rsidRDefault="0070147B" w:rsidP="007014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16B2">
              <w:rPr>
                <w:rFonts w:ascii="Times New Roman" w:eastAsia="等线" w:hAnsi="Times New Roman" w:cs="Times New Roman"/>
                <w:color w:val="000000"/>
                <w:sz w:val="22"/>
              </w:rPr>
              <w:t>5'-</w:t>
            </w:r>
            <w:r w:rsidRPr="00CB16B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GGCTACAGCAACAGGG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3'</w:t>
            </w:r>
          </w:p>
        </w:tc>
      </w:tr>
      <w:tr w:rsidR="0070147B" w:rsidRPr="007434F6" w:rsidTr="00B31B63">
        <w:trPr>
          <w:trHeight w:val="280"/>
          <w:jc w:val="center"/>
        </w:trPr>
        <w:tc>
          <w:tcPr>
            <w:tcW w:w="1269" w:type="dxa"/>
            <w:tcBorders>
              <w:left w:val="nil"/>
              <w:bottom w:val="single" w:sz="8" w:space="0" w:color="auto"/>
              <w:right w:val="nil"/>
            </w:tcBorders>
          </w:tcPr>
          <w:p w:rsidR="0070147B" w:rsidRPr="007434F6" w:rsidRDefault="0070147B" w:rsidP="007014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0147B" w:rsidRPr="007434F6" w:rsidRDefault="0070147B" w:rsidP="007014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DH</w:t>
            </w:r>
            <w:r w:rsidRPr="007434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Reverse)</w:t>
            </w:r>
          </w:p>
        </w:tc>
        <w:tc>
          <w:tcPr>
            <w:tcW w:w="4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0147B" w:rsidRPr="00CB16B2" w:rsidRDefault="0070147B" w:rsidP="007014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16B2">
              <w:rPr>
                <w:rFonts w:ascii="Times New Roman" w:eastAsia="等线" w:hAnsi="Times New Roman" w:cs="Times New Roman"/>
                <w:color w:val="000000"/>
                <w:sz w:val="22"/>
              </w:rPr>
              <w:t>5'-</w:t>
            </w:r>
            <w:r w:rsidRPr="00CB16B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TATGGGGTCTGGGATGG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3'</w:t>
            </w:r>
          </w:p>
        </w:tc>
      </w:tr>
    </w:tbl>
    <w:p w:rsidR="004D432F" w:rsidRPr="007434F6" w:rsidRDefault="004D432F">
      <w:pPr>
        <w:rPr>
          <w:rFonts w:ascii="Times New Roman" w:hAnsi="Times New Roman" w:cs="Times New Roman"/>
          <w:szCs w:val="21"/>
        </w:rPr>
      </w:pPr>
    </w:p>
    <w:sectPr w:rsidR="004D432F" w:rsidRPr="007434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7498" w:rsidRDefault="00F77498" w:rsidP="004D432F">
      <w:r>
        <w:separator/>
      </w:r>
    </w:p>
  </w:endnote>
  <w:endnote w:type="continuationSeparator" w:id="0">
    <w:p w:rsidR="00F77498" w:rsidRDefault="00F77498" w:rsidP="004D4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7498" w:rsidRDefault="00F77498" w:rsidP="004D432F">
      <w:r>
        <w:separator/>
      </w:r>
    </w:p>
  </w:footnote>
  <w:footnote w:type="continuationSeparator" w:id="0">
    <w:p w:rsidR="00F77498" w:rsidRDefault="00F77498" w:rsidP="004D43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E0Mra0tDA0tbAwMjJQ0lEKTi0uzszPAymwqAUACGx6HywAAAA="/>
    <w:docVar w:name="KY_MEDREF_DOCUID" w:val="{75C075B5-EDDA-4471-8AEB-51896DCF20EA}"/>
    <w:docVar w:name="KY_MEDREF_VERSION" w:val="3"/>
  </w:docVars>
  <w:rsids>
    <w:rsidRoot w:val="00E07901"/>
    <w:rsid w:val="00101D61"/>
    <w:rsid w:val="002C052B"/>
    <w:rsid w:val="00487D41"/>
    <w:rsid w:val="004D432F"/>
    <w:rsid w:val="006829CB"/>
    <w:rsid w:val="0070147B"/>
    <w:rsid w:val="007434F6"/>
    <w:rsid w:val="007A32A8"/>
    <w:rsid w:val="008259F7"/>
    <w:rsid w:val="008573D7"/>
    <w:rsid w:val="00864475"/>
    <w:rsid w:val="008A7E89"/>
    <w:rsid w:val="00911A32"/>
    <w:rsid w:val="00987976"/>
    <w:rsid w:val="009C4214"/>
    <w:rsid w:val="00AC5D46"/>
    <w:rsid w:val="00AF5606"/>
    <w:rsid w:val="00B31B63"/>
    <w:rsid w:val="00B90B2A"/>
    <w:rsid w:val="00C43DFA"/>
    <w:rsid w:val="00C45DB8"/>
    <w:rsid w:val="00CB16B2"/>
    <w:rsid w:val="00CF20A1"/>
    <w:rsid w:val="00DD4F48"/>
    <w:rsid w:val="00E07901"/>
    <w:rsid w:val="00E5369C"/>
    <w:rsid w:val="00ED6BF6"/>
    <w:rsid w:val="00ED7271"/>
    <w:rsid w:val="00F00D02"/>
    <w:rsid w:val="00F45E0A"/>
    <w:rsid w:val="00F77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3A174D"/>
  <w15:chartTrackingRefBased/>
  <w15:docId w15:val="{EFE6BF8D-1C30-4E7D-9BAF-9622454B3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43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43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43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43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4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4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2</cp:revision>
  <dcterms:created xsi:type="dcterms:W3CDTF">2024-06-29T08:39:00Z</dcterms:created>
  <dcterms:modified xsi:type="dcterms:W3CDTF">2026-01-05T07:24:00Z</dcterms:modified>
</cp:coreProperties>
</file>